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FDE7F" w14:textId="7E2B7D28" w:rsidR="00AB3311" w:rsidRPr="00C72F70" w:rsidRDefault="007758C4" w:rsidP="007758C4">
      <w:pPr>
        <w:pStyle w:val="Nadpis1"/>
        <w:rPr>
          <w:lang w:val="en-GB"/>
        </w:rPr>
      </w:pPr>
      <w:r w:rsidRPr="00C72F70">
        <w:rPr>
          <w:lang w:val="en-GB"/>
        </w:rPr>
        <w:t>Supplementary information: Data analysis</w:t>
      </w:r>
    </w:p>
    <w:p w14:paraId="2DDBAF88" w14:textId="77914718" w:rsidR="007758C4" w:rsidRPr="00C72F70" w:rsidRDefault="007758C4" w:rsidP="007758C4">
      <w:pPr>
        <w:rPr>
          <w:lang w:val="en-GB"/>
        </w:rPr>
      </w:pPr>
      <w:r w:rsidRPr="00C72F70">
        <w:rPr>
          <w:lang w:val="en-GB"/>
        </w:rPr>
        <w:t xml:space="preserve">When analysing variation in vole population densities, we ended up with </w:t>
      </w:r>
      <w:r w:rsidR="002474C3">
        <w:rPr>
          <w:lang w:val="en-GB"/>
        </w:rPr>
        <w:t>four</w:t>
      </w:r>
      <w:r w:rsidRPr="00C72F70">
        <w:rPr>
          <w:lang w:val="en-GB"/>
        </w:rPr>
        <w:t xml:space="preserve"> best-supported linear mixed models: model</w:t>
      </w:r>
      <w:r w:rsidR="00715462">
        <w:rPr>
          <w:lang w:val="en-GB"/>
        </w:rPr>
        <w:t>s</w:t>
      </w:r>
      <w:r w:rsidRPr="00C72F70">
        <w:rPr>
          <w:lang w:val="en-GB"/>
        </w:rPr>
        <w:t xml:space="preserve"> </w:t>
      </w:r>
      <w:r w:rsidR="00715462">
        <w:rPr>
          <w:lang w:val="en-GB"/>
        </w:rPr>
        <w:t xml:space="preserve">5, </w:t>
      </w:r>
      <w:r w:rsidRPr="00C72F70">
        <w:rPr>
          <w:lang w:val="en-GB"/>
        </w:rPr>
        <w:t xml:space="preserve">6, 7 and </w:t>
      </w:r>
      <w:r w:rsidR="00715462">
        <w:rPr>
          <w:lang w:val="en-GB"/>
        </w:rPr>
        <w:t>9</w:t>
      </w:r>
      <w:r w:rsidRPr="00C72F70">
        <w:rPr>
          <w:lang w:val="en-GB"/>
        </w:rPr>
        <w:t xml:space="preserve"> as </w:t>
      </w:r>
      <w:r w:rsidR="00715462">
        <w:rPr>
          <w:lang w:val="en-GB"/>
        </w:rPr>
        <w:t>reported</w:t>
      </w:r>
      <w:r w:rsidRPr="00C72F70">
        <w:rPr>
          <w:lang w:val="en-GB"/>
        </w:rPr>
        <w:t xml:space="preserve"> in Table 1. Here</w:t>
      </w:r>
      <w:r w:rsidR="00996540">
        <w:rPr>
          <w:lang w:val="en-GB"/>
        </w:rPr>
        <w:t>,</w:t>
      </w:r>
      <w:r w:rsidRPr="00C72F70">
        <w:rPr>
          <w:lang w:val="en-GB"/>
        </w:rPr>
        <w:t xml:space="preserve"> we provide detailed descriptive information on </w:t>
      </w:r>
      <w:r w:rsidR="00996540">
        <w:rPr>
          <w:lang w:val="en-GB"/>
        </w:rPr>
        <w:t xml:space="preserve">the </w:t>
      </w:r>
      <w:r w:rsidRPr="00C72F70">
        <w:rPr>
          <w:lang w:val="en-GB"/>
        </w:rPr>
        <w:t xml:space="preserve">statistical performance of these models as </w:t>
      </w:r>
      <w:r w:rsidR="00F0546F" w:rsidRPr="00C72F70">
        <w:rPr>
          <w:lang w:val="en-GB"/>
        </w:rPr>
        <w:t xml:space="preserve">reported </w:t>
      </w:r>
      <w:r w:rsidRPr="00C72F70">
        <w:rPr>
          <w:lang w:val="en-GB"/>
        </w:rPr>
        <w:t xml:space="preserve">by </w:t>
      </w:r>
      <w:r w:rsidR="006C02F2" w:rsidRPr="00C72F70">
        <w:rPr>
          <w:lang w:val="en-GB"/>
        </w:rPr>
        <w:t>the</w:t>
      </w:r>
      <w:r w:rsidRPr="00C72F70">
        <w:rPr>
          <w:lang w:val="en-GB"/>
        </w:rPr>
        <w:t xml:space="preserve"> lme4 </w:t>
      </w:r>
      <w:r w:rsidR="002474C3">
        <w:rPr>
          <w:lang w:val="en-GB"/>
        </w:rPr>
        <w:t xml:space="preserve">package </w:t>
      </w:r>
      <w:r w:rsidRPr="00C72F70">
        <w:rPr>
          <w:lang w:val="en-GB"/>
        </w:rPr>
        <w:t>in R.</w:t>
      </w:r>
      <w:r w:rsidR="00DB19DB">
        <w:rPr>
          <w:lang w:val="en-GB"/>
        </w:rPr>
        <w:t xml:space="preserve"> </w:t>
      </w:r>
      <w:r w:rsidR="000713C3">
        <w:rPr>
          <w:lang w:val="en-GB"/>
        </w:rPr>
        <w:t>The f</w:t>
      </w:r>
      <w:r w:rsidR="00DB19DB">
        <w:rPr>
          <w:lang w:val="en-GB"/>
        </w:rPr>
        <w:t>unction r.squaredGLMM from the MuMIn package was used to calculate pseudo-coefficients of determination.</w:t>
      </w:r>
    </w:p>
    <w:p w14:paraId="09188562" w14:textId="178F851B" w:rsidR="007758C4" w:rsidRPr="00C72F70" w:rsidRDefault="007758C4" w:rsidP="007758C4">
      <w:pPr>
        <w:pStyle w:val="Nadpis2"/>
        <w:rPr>
          <w:lang w:val="en-GB"/>
        </w:rPr>
      </w:pPr>
      <w:r w:rsidRPr="00C72F70">
        <w:rPr>
          <w:lang w:val="en-GB"/>
        </w:rPr>
        <w:t>Model 6</w:t>
      </w:r>
    </w:p>
    <w:p w14:paraId="5BE4FF87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Linear mixed model fit by maximum likelihood  ['lmerMod']</w:t>
      </w:r>
    </w:p>
    <w:p w14:paraId="7B2BD4A7" w14:textId="4BE3FAC0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Formula: index.bc ~ log</w:t>
      </w:r>
      <w:r w:rsidR="007F5D3D" w:rsidRPr="00AC2EAB">
        <w:rPr>
          <w:sz w:val="18"/>
          <w:szCs w:val="18"/>
        </w:rPr>
        <w:t>fieldsize</w:t>
      </w:r>
      <w:r w:rsidRPr="00AC2EAB">
        <w:rPr>
          <w:sz w:val="18"/>
          <w:szCs w:val="18"/>
        </w:rPr>
        <w:t xml:space="preserve"> + season + 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 xml:space="preserve"> + </w:t>
      </w:r>
      <w:r w:rsidR="007F5D3D" w:rsidRPr="00AC2EAB">
        <w:rPr>
          <w:sz w:val="18"/>
          <w:szCs w:val="18"/>
        </w:rPr>
        <w:t xml:space="preserve">season:crop + </w:t>
      </w:r>
      <w:r w:rsidRPr="00AC2EAB">
        <w:rPr>
          <w:sz w:val="18"/>
          <w:szCs w:val="18"/>
        </w:rPr>
        <w:t xml:space="preserve">altitude +       (1 | 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>/season/district/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 xml:space="preserve">) + (1 | </w:t>
      </w:r>
      <w:r w:rsidR="007F5D3D" w:rsidRPr="00AC2EAB">
        <w:rPr>
          <w:sz w:val="18"/>
          <w:szCs w:val="18"/>
        </w:rPr>
        <w:t>fieldID</w:t>
      </w:r>
      <w:r w:rsidRPr="00AC2EAB">
        <w:rPr>
          <w:sz w:val="18"/>
          <w:szCs w:val="18"/>
        </w:rPr>
        <w:t>)</w:t>
      </w:r>
    </w:p>
    <w:p w14:paraId="5B89F91C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Data: area</w:t>
      </w:r>
    </w:p>
    <w:p w14:paraId="7F74709D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  AIC       BIC    logLik -2*log(L)  df.resid </w:t>
      </w:r>
    </w:p>
    <w:p w14:paraId="31113DAF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10814.1   10895.8   -5393.1   10786.1      2517 </w:t>
      </w:r>
    </w:p>
    <w:p w14:paraId="054E673D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Scaled residuals: </w:t>
      </w:r>
    </w:p>
    <w:p w14:paraId="2BDB531F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Min      1Q  Median      3Q     Max </w:t>
      </w:r>
    </w:p>
    <w:p w14:paraId="1809B9F5" w14:textId="77777777" w:rsidR="00DB19D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-3.4858 -0.4965  0.0387  0.5647  2.7404</w:t>
      </w:r>
    </w:p>
    <w:p w14:paraId="61B163B8" w14:textId="4196C873" w:rsidR="00DB19DB" w:rsidRPr="00DB19DB" w:rsidRDefault="00DB19DB" w:rsidP="00DB19DB">
      <w:pPr>
        <w:pStyle w:val="FormtovanvHTML"/>
        <w:shd w:val="clear" w:color="auto" w:fill="FFFFFF"/>
        <w:wordWrap w:val="0"/>
        <w:spacing w:line="240" w:lineRule="atLeast"/>
        <w:rPr>
          <w:color w:val="000000"/>
        </w:rPr>
      </w:pPr>
      <w:r w:rsidRPr="00DB19DB">
        <w:rPr>
          <w:color w:val="000000"/>
          <w:bdr w:val="none" w:sz="0" w:space="0" w:color="auto" w:frame="1"/>
        </w:rPr>
        <w:t>R</w:t>
      </w:r>
      <w:r w:rsidRPr="00DB19DB">
        <w:rPr>
          <w:color w:val="000000"/>
          <w:bdr w:val="none" w:sz="0" w:space="0" w:color="auto" w:frame="1"/>
          <w:vertAlign w:val="superscript"/>
        </w:rPr>
        <w:t>2</w:t>
      </w:r>
      <w:r w:rsidRPr="00DB19DB">
        <w:rPr>
          <w:color w:val="000000"/>
          <w:bdr w:val="none" w:sz="0" w:space="0" w:color="auto" w:frame="1"/>
        </w:rPr>
        <w:t>m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eastAsiaTheme="majorEastAsia"/>
          <w:color w:val="000000"/>
          <w:bdr w:val="none" w:sz="0" w:space="0" w:color="auto" w:frame="1"/>
        </w:rPr>
        <w:t>0.057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ab/>
      </w:r>
      <w:r w:rsidRPr="00DB19DB">
        <w:rPr>
          <w:color w:val="000000"/>
          <w:bdr w:val="none" w:sz="0" w:space="0" w:color="auto" w:frame="1"/>
        </w:rPr>
        <w:t>R</w:t>
      </w:r>
      <w:r w:rsidRPr="00DB19DB">
        <w:rPr>
          <w:color w:val="000000"/>
          <w:bdr w:val="none" w:sz="0" w:space="0" w:color="auto" w:frame="1"/>
          <w:vertAlign w:val="superscript"/>
        </w:rPr>
        <w:t>2</w:t>
      </w:r>
      <w:r>
        <w:rPr>
          <w:color w:val="000000"/>
          <w:bdr w:val="none" w:sz="0" w:space="0" w:color="auto" w:frame="1"/>
        </w:rPr>
        <w:t>c</w:t>
      </w:r>
      <w:r w:rsidRPr="00DB19DB">
        <w:rPr>
          <w:color w:val="000000"/>
          <w:bdr w:val="none" w:sz="0" w:space="0" w:color="auto" w:frame="1"/>
        </w:rPr>
        <w:t>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eastAsiaTheme="majorEastAsia"/>
          <w:color w:val="000000"/>
          <w:bdr w:val="none" w:sz="0" w:space="0" w:color="auto" w:frame="1"/>
        </w:rPr>
        <w:t>0.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>6</w:t>
      </w:r>
      <w:r w:rsidRPr="00DB19DB">
        <w:rPr>
          <w:rStyle w:val="go2hclqbb5b"/>
          <w:rFonts w:eastAsiaTheme="majorEastAsia"/>
          <w:color w:val="000000"/>
          <w:bdr w:val="none" w:sz="0" w:space="0" w:color="auto" w:frame="1"/>
        </w:rPr>
        <w:t>5</w:t>
      </w:r>
    </w:p>
    <w:p w14:paraId="6372CD64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Random effects:</w:t>
      </w:r>
    </w:p>
    <w:p w14:paraId="463E5FF3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Groups                      Name        Variance Std.Dev.</w:t>
      </w:r>
    </w:p>
    <w:p w14:paraId="61F3D952" w14:textId="60EA45D0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</w:t>
      </w:r>
      <w:r w:rsidR="007F5D3D" w:rsidRPr="00AC2EAB">
        <w:rPr>
          <w:sz w:val="18"/>
          <w:szCs w:val="18"/>
        </w:rPr>
        <w:t>fieldID</w:t>
      </w:r>
      <w:r w:rsidRPr="00AC2EAB">
        <w:rPr>
          <w:sz w:val="18"/>
          <w:szCs w:val="18"/>
        </w:rPr>
        <w:t xml:space="preserve">                     (Intercept) 1.5652   1.2511  </w:t>
      </w:r>
    </w:p>
    <w:p w14:paraId="62E51C24" w14:textId="56A42E45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>:district: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 xml:space="preserve"> </w:t>
      </w:r>
      <w:r w:rsidR="007F5D3D" w:rsidRPr="00AC2EAB">
        <w:rPr>
          <w:sz w:val="18"/>
          <w:szCs w:val="18"/>
        </w:rPr>
        <w:t xml:space="preserve">  </w:t>
      </w:r>
      <w:r w:rsidRPr="00AC2EAB">
        <w:rPr>
          <w:sz w:val="18"/>
          <w:szCs w:val="18"/>
        </w:rPr>
        <w:t xml:space="preserve">(Intercept) 0.5998   0.7745  </w:t>
      </w:r>
    </w:p>
    <w:p w14:paraId="0A758CDD" w14:textId="032A181A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district: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 xml:space="preserve">        (Intercept) 0.5450   0.7382  </w:t>
      </w:r>
    </w:p>
    <w:p w14:paraId="5AA9B075" w14:textId="6EAFAD81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 xml:space="preserve">                 (Intercept) 0.7914   0.8896  </w:t>
      </w:r>
    </w:p>
    <w:p w14:paraId="3AE35EDB" w14:textId="69D52BD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 xml:space="preserve">                        (Intercept) 0.8472   0.9205  </w:t>
      </w:r>
    </w:p>
    <w:p w14:paraId="3FBAD60B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Residual                                2.5096   1.5842  </w:t>
      </w:r>
    </w:p>
    <w:p w14:paraId="7DB23FB4" w14:textId="32753270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Number of obs: 2531, groups:  </w:t>
      </w:r>
      <w:r w:rsidR="007F5D3D" w:rsidRPr="00AC2EAB">
        <w:rPr>
          <w:sz w:val="18"/>
          <w:szCs w:val="18"/>
        </w:rPr>
        <w:t>fieldID</w:t>
      </w:r>
      <w:r w:rsidRPr="00AC2EAB">
        <w:rPr>
          <w:sz w:val="18"/>
          <w:szCs w:val="18"/>
        </w:rPr>
        <w:t xml:space="preserve">, 781; 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>:district: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>, 546; district: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>, 309; season: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>, 1</w:t>
      </w:r>
      <w:r w:rsidR="007F5D3D" w:rsidRPr="00AC2EAB">
        <w:rPr>
          <w:sz w:val="18"/>
          <w:szCs w:val="18"/>
        </w:rPr>
        <w:t>4</w:t>
      </w:r>
      <w:r w:rsidRPr="00AC2EAB">
        <w:rPr>
          <w:sz w:val="18"/>
          <w:szCs w:val="18"/>
        </w:rPr>
        <w:t xml:space="preserve">; </w:t>
      </w:r>
      <w:r w:rsidR="007F5D3D" w:rsidRPr="00AC2EAB">
        <w:rPr>
          <w:sz w:val="18"/>
          <w:szCs w:val="18"/>
        </w:rPr>
        <w:t>year</w:t>
      </w:r>
      <w:r w:rsidRPr="00AC2EAB">
        <w:rPr>
          <w:sz w:val="18"/>
          <w:szCs w:val="18"/>
        </w:rPr>
        <w:t xml:space="preserve">, </w:t>
      </w:r>
      <w:r w:rsidR="007F5D3D" w:rsidRPr="00AC2EAB">
        <w:rPr>
          <w:sz w:val="18"/>
          <w:szCs w:val="18"/>
        </w:rPr>
        <w:t>7</w:t>
      </w:r>
    </w:p>
    <w:p w14:paraId="3A42E92E" w14:textId="77777777" w:rsidR="00C72F70" w:rsidRPr="00AC2EAB" w:rsidRDefault="00C72F70" w:rsidP="00AC2EAB">
      <w:pPr>
        <w:pStyle w:val="stat"/>
        <w:rPr>
          <w:sz w:val="18"/>
          <w:szCs w:val="18"/>
        </w:rPr>
      </w:pPr>
    </w:p>
    <w:p w14:paraId="33F86F3D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Fixed effects:</w:t>
      </w:r>
    </w:p>
    <w:p w14:paraId="5CD055B8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                    Estimate Std. Error t value</w:t>
      </w:r>
    </w:p>
    <w:p w14:paraId="3F755686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(Intercept)              5.42969    0.51972  10.447</w:t>
      </w:r>
    </w:p>
    <w:p w14:paraId="138534FD" w14:textId="110C05D5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log</w:t>
      </w:r>
      <w:r w:rsidR="007F5D3D" w:rsidRPr="00AC2EAB">
        <w:rPr>
          <w:sz w:val="18"/>
          <w:szCs w:val="18"/>
        </w:rPr>
        <w:t>fieldsize</w:t>
      </w:r>
      <w:r w:rsidRPr="00AC2EAB">
        <w:rPr>
          <w:sz w:val="18"/>
          <w:szCs w:val="18"/>
        </w:rPr>
        <w:t xml:space="preserve">             0.30212    0.05128   5.892</w:t>
      </w:r>
    </w:p>
    <w:p w14:paraId="784E8D5F" w14:textId="487FF0E3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</w:t>
      </w:r>
      <w:r w:rsidR="007F5D3D" w:rsidRPr="00AC2EAB">
        <w:rPr>
          <w:sz w:val="18"/>
          <w:szCs w:val="18"/>
        </w:rPr>
        <w:t>spring</w:t>
      </w:r>
      <w:r w:rsidRPr="00AC2EAB">
        <w:rPr>
          <w:sz w:val="18"/>
          <w:szCs w:val="18"/>
        </w:rPr>
        <w:t xml:space="preserve">           -0.23598    0.40377  -0.584</w:t>
      </w:r>
    </w:p>
    <w:p w14:paraId="78926FF1" w14:textId="0B92B257" w:rsidR="00C72F70" w:rsidRPr="00AC2EAB" w:rsidRDefault="007F5D3D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</w:t>
      </w:r>
      <w:r w:rsidR="00C72F70" w:rsidRPr="00AC2EAB">
        <w:rPr>
          <w:sz w:val="18"/>
          <w:szCs w:val="18"/>
        </w:rPr>
        <w:t xml:space="preserve">alfalfa           </w:t>
      </w:r>
      <w:r w:rsidRPr="00AC2EAB">
        <w:rPr>
          <w:sz w:val="18"/>
          <w:szCs w:val="18"/>
        </w:rPr>
        <w:t xml:space="preserve">   </w:t>
      </w:r>
      <w:r w:rsidR="00C72F70" w:rsidRPr="00AC2EAB">
        <w:rPr>
          <w:sz w:val="18"/>
          <w:szCs w:val="18"/>
        </w:rPr>
        <w:t>0.49925    0.22263   2.242</w:t>
      </w:r>
    </w:p>
    <w:p w14:paraId="24DD6943" w14:textId="6B4072E7" w:rsidR="00C72F70" w:rsidRPr="00AC2EAB" w:rsidRDefault="007F5D3D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</w:t>
      </w:r>
      <w:r w:rsidR="00C72F70" w:rsidRPr="00AC2EAB">
        <w:rPr>
          <w:sz w:val="18"/>
          <w:szCs w:val="18"/>
        </w:rPr>
        <w:t xml:space="preserve">clo               </w:t>
      </w:r>
      <w:r w:rsidRPr="00AC2EAB">
        <w:rPr>
          <w:sz w:val="18"/>
          <w:szCs w:val="18"/>
        </w:rPr>
        <w:t xml:space="preserve">   </w:t>
      </w:r>
      <w:r w:rsidR="00C72F70" w:rsidRPr="00AC2EAB">
        <w:rPr>
          <w:sz w:val="18"/>
          <w:szCs w:val="18"/>
        </w:rPr>
        <w:t>0.09982    0.29824   0.335</w:t>
      </w:r>
    </w:p>
    <w:p w14:paraId="5D1BFACB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altitude                 0.12336    0.06668   1.850</w:t>
      </w:r>
    </w:p>
    <w:p w14:paraId="15711437" w14:textId="6FB4588A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</w:t>
      </w:r>
      <w:r w:rsidR="002323FD" w:rsidRPr="00AC2EAB">
        <w:rPr>
          <w:sz w:val="18"/>
          <w:szCs w:val="18"/>
        </w:rPr>
        <w:t>.</w:t>
      </w:r>
      <w:r w:rsidR="007F5D3D" w:rsidRPr="00AC2EAB">
        <w:rPr>
          <w:sz w:val="18"/>
          <w:szCs w:val="18"/>
        </w:rPr>
        <w:t>sp</w:t>
      </w:r>
      <w:r w:rsidRPr="00AC2EAB">
        <w:rPr>
          <w:sz w:val="18"/>
          <w:szCs w:val="18"/>
        </w:rPr>
        <w:t>: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>alfalfa</w:t>
      </w:r>
      <w:r w:rsidR="007F5D3D" w:rsidRPr="00AC2EAB">
        <w:rPr>
          <w:sz w:val="18"/>
          <w:szCs w:val="18"/>
        </w:rPr>
        <w:t xml:space="preserve">  </w:t>
      </w:r>
      <w:r w:rsidRPr="00AC2EAB">
        <w:rPr>
          <w:sz w:val="18"/>
          <w:szCs w:val="18"/>
        </w:rPr>
        <w:t xml:space="preserve">  0.96874    0.23469   4.128</w:t>
      </w:r>
    </w:p>
    <w:p w14:paraId="2E214CFC" w14:textId="1B108A29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</w:t>
      </w:r>
      <w:r w:rsidR="007F5D3D" w:rsidRPr="00AC2EAB">
        <w:rPr>
          <w:sz w:val="18"/>
          <w:szCs w:val="18"/>
        </w:rPr>
        <w:t>sp</w:t>
      </w:r>
      <w:r w:rsidRPr="00AC2EAB">
        <w:rPr>
          <w:sz w:val="18"/>
          <w:szCs w:val="18"/>
        </w:rPr>
        <w:t>: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 xml:space="preserve">clo </w:t>
      </w:r>
      <w:r w:rsidR="007F5D3D" w:rsidRPr="00AC2EAB">
        <w:rPr>
          <w:sz w:val="18"/>
          <w:szCs w:val="18"/>
        </w:rPr>
        <w:t xml:space="preserve">  </w:t>
      </w:r>
      <w:r w:rsidRPr="00AC2EAB">
        <w:rPr>
          <w:sz w:val="18"/>
          <w:szCs w:val="18"/>
        </w:rPr>
        <w:t xml:space="preserve">     0.75274    0.30221   2.491</w:t>
      </w:r>
    </w:p>
    <w:p w14:paraId="4E933291" w14:textId="77777777" w:rsidR="00C72F70" w:rsidRPr="00AC2EAB" w:rsidRDefault="00C72F70" w:rsidP="00AC2EAB">
      <w:pPr>
        <w:pStyle w:val="stat"/>
        <w:rPr>
          <w:sz w:val="18"/>
          <w:szCs w:val="18"/>
        </w:rPr>
      </w:pPr>
    </w:p>
    <w:p w14:paraId="0007C869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orrelation of Fixed Effects:</w:t>
      </w:r>
    </w:p>
    <w:p w14:paraId="45A00E8E" w14:textId="5A8150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        (Intr) lg</w:t>
      </w:r>
      <w:r w:rsidR="007F5D3D" w:rsidRPr="00AC2EAB">
        <w:rPr>
          <w:sz w:val="18"/>
          <w:szCs w:val="18"/>
        </w:rPr>
        <w:t xml:space="preserve">fisi </w:t>
      </w:r>
      <w:r w:rsidRPr="00AC2EAB">
        <w:rPr>
          <w:sz w:val="18"/>
          <w:szCs w:val="18"/>
        </w:rPr>
        <w:t xml:space="preserve"> sesn.</w:t>
      </w:r>
      <w:r w:rsidR="007F5D3D" w:rsidRPr="00AC2EAB">
        <w:rPr>
          <w:sz w:val="18"/>
          <w:szCs w:val="18"/>
        </w:rPr>
        <w:t>s</w:t>
      </w:r>
      <w:r w:rsidRPr="00AC2EAB">
        <w:rPr>
          <w:sz w:val="18"/>
          <w:szCs w:val="18"/>
        </w:rPr>
        <w:t xml:space="preserve"> </w:t>
      </w:r>
      <w:r w:rsidR="007F5D3D" w:rsidRPr="00AC2EAB">
        <w:rPr>
          <w:sz w:val="18"/>
          <w:szCs w:val="18"/>
        </w:rPr>
        <w:t>crp</w:t>
      </w:r>
      <w:r w:rsidRPr="00AC2EAB">
        <w:rPr>
          <w:sz w:val="18"/>
          <w:szCs w:val="18"/>
        </w:rPr>
        <w:t xml:space="preserve">lf </w:t>
      </w:r>
      <w:r w:rsidR="007F5D3D" w:rsidRPr="00AC2EAB">
        <w:rPr>
          <w:sz w:val="18"/>
          <w:szCs w:val="18"/>
        </w:rPr>
        <w:t xml:space="preserve"> crp</w:t>
      </w:r>
      <w:r w:rsidRPr="00AC2EAB">
        <w:rPr>
          <w:sz w:val="18"/>
          <w:szCs w:val="18"/>
        </w:rPr>
        <w:t>cl altitd ssn.</w:t>
      </w:r>
      <w:r w:rsidR="007F5D3D" w:rsidRPr="00AC2EAB">
        <w:rPr>
          <w:sz w:val="18"/>
          <w:szCs w:val="18"/>
        </w:rPr>
        <w:t>s</w:t>
      </w:r>
      <w:r w:rsidRPr="00AC2EAB">
        <w:rPr>
          <w:sz w:val="18"/>
          <w:szCs w:val="18"/>
        </w:rPr>
        <w:t>:</w:t>
      </w:r>
      <w:r w:rsidR="007F5D3D" w:rsidRPr="00AC2EAB">
        <w:rPr>
          <w:sz w:val="18"/>
          <w:szCs w:val="18"/>
        </w:rPr>
        <w:t>crop</w:t>
      </w:r>
    </w:p>
    <w:p w14:paraId="285B3016" w14:textId="0F52B649" w:rsidR="00C72F70" w:rsidRPr="00AC2EAB" w:rsidRDefault="007F5D3D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L</w:t>
      </w:r>
      <w:r w:rsidR="00C72F70" w:rsidRPr="00AC2EAB">
        <w:rPr>
          <w:sz w:val="18"/>
          <w:szCs w:val="18"/>
        </w:rPr>
        <w:t>og</w:t>
      </w:r>
      <w:r w:rsidRPr="00AC2EAB">
        <w:rPr>
          <w:sz w:val="18"/>
          <w:szCs w:val="18"/>
        </w:rPr>
        <w:t xml:space="preserve">fldsize  </w:t>
      </w:r>
      <w:r w:rsidR="00C72F70" w:rsidRPr="00AC2EAB">
        <w:rPr>
          <w:sz w:val="18"/>
          <w:szCs w:val="18"/>
        </w:rPr>
        <w:t xml:space="preserve">-0.175                                               </w:t>
      </w:r>
    </w:p>
    <w:p w14:paraId="4D507C94" w14:textId="596C4CBC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</w:t>
      </w:r>
      <w:r w:rsidR="007F5D3D" w:rsidRPr="00AC2EAB">
        <w:rPr>
          <w:sz w:val="18"/>
          <w:szCs w:val="18"/>
        </w:rPr>
        <w:t>s</w:t>
      </w:r>
      <w:r w:rsidRPr="00AC2EAB">
        <w:rPr>
          <w:sz w:val="18"/>
          <w:szCs w:val="18"/>
        </w:rPr>
        <w:t xml:space="preserve">     0.014 -0.008                                        </w:t>
      </w:r>
    </w:p>
    <w:p w14:paraId="23C829A3" w14:textId="29BADE22" w:rsidR="00C72F70" w:rsidRPr="00AC2EAB" w:rsidRDefault="007F5D3D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a</w:t>
      </w:r>
      <w:r w:rsidR="00C72F70" w:rsidRPr="00AC2EAB">
        <w:rPr>
          <w:sz w:val="18"/>
          <w:szCs w:val="18"/>
        </w:rPr>
        <w:t>lflf</w:t>
      </w:r>
      <w:r w:rsidRPr="00AC2EAB">
        <w:rPr>
          <w:sz w:val="18"/>
          <w:szCs w:val="18"/>
        </w:rPr>
        <w:t xml:space="preserve">  </w:t>
      </w:r>
      <w:r w:rsidR="00C72F70" w:rsidRPr="00AC2EAB">
        <w:rPr>
          <w:sz w:val="18"/>
          <w:szCs w:val="18"/>
        </w:rPr>
        <w:t xml:space="preserve"> -0.367 -0.155 -0.045                                 </w:t>
      </w:r>
    </w:p>
    <w:p w14:paraId="50F20CF5" w14:textId="69B37393" w:rsidR="00C72F70" w:rsidRPr="00AC2EAB" w:rsidRDefault="007F5D3D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</w:t>
      </w:r>
      <w:r w:rsidR="00C72F70" w:rsidRPr="00AC2EAB">
        <w:rPr>
          <w:sz w:val="18"/>
          <w:szCs w:val="18"/>
        </w:rPr>
        <w:t>aclo</w:t>
      </w:r>
      <w:r w:rsidRPr="00AC2EAB">
        <w:rPr>
          <w:sz w:val="18"/>
          <w:szCs w:val="18"/>
        </w:rPr>
        <w:t xml:space="preserve"> </w:t>
      </w:r>
      <w:r w:rsidR="00C72F70" w:rsidRPr="00AC2EAB">
        <w:rPr>
          <w:sz w:val="18"/>
          <w:szCs w:val="18"/>
        </w:rPr>
        <w:t xml:space="preserve"> </w:t>
      </w:r>
      <w:r w:rsidRPr="00AC2EAB">
        <w:rPr>
          <w:sz w:val="18"/>
          <w:szCs w:val="18"/>
        </w:rPr>
        <w:t xml:space="preserve"> </w:t>
      </w:r>
      <w:r w:rsidR="00C72F70" w:rsidRPr="00AC2EAB">
        <w:rPr>
          <w:sz w:val="18"/>
          <w:szCs w:val="18"/>
        </w:rPr>
        <w:t xml:space="preserve"> -0.152 -0.157 -0.032  0.665                          </w:t>
      </w:r>
    </w:p>
    <w:p w14:paraId="70E7FC6D" w14:textId="77777777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altitude    -0.392  0.008 -0.007  0.036 -0.292                   </w:t>
      </w:r>
    </w:p>
    <w:p w14:paraId="0ECBD13F" w14:textId="3A6F2F2A" w:rsidR="00C72F70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sn.</w:t>
      </w:r>
      <w:r w:rsidR="007F5D3D" w:rsidRPr="00AC2EAB">
        <w:rPr>
          <w:sz w:val="18"/>
          <w:szCs w:val="18"/>
        </w:rPr>
        <w:t>s</w:t>
      </w:r>
      <w:r w:rsidRPr="00AC2EAB">
        <w:rPr>
          <w:sz w:val="18"/>
          <w:szCs w:val="18"/>
        </w:rPr>
        <w:t>:</w:t>
      </w:r>
      <w:r w:rsidR="007F5D3D" w:rsidRPr="00AC2EAB">
        <w:rPr>
          <w:sz w:val="18"/>
          <w:szCs w:val="18"/>
        </w:rPr>
        <w:t>cropa</w:t>
      </w:r>
      <w:r w:rsidRPr="00AC2EAB">
        <w:rPr>
          <w:sz w:val="18"/>
          <w:szCs w:val="18"/>
        </w:rPr>
        <w:t xml:space="preserve"> -0.043  0.015 -0.505  0.076  0.058  0.009            </w:t>
      </w:r>
    </w:p>
    <w:p w14:paraId="17A29703" w14:textId="3564D665" w:rsidR="007758C4" w:rsidRPr="00AC2EAB" w:rsidRDefault="00C72F7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sn.</w:t>
      </w:r>
      <w:r w:rsidR="007F5D3D" w:rsidRPr="00AC2EAB">
        <w:rPr>
          <w:sz w:val="18"/>
          <w:szCs w:val="18"/>
        </w:rPr>
        <w:t>s</w:t>
      </w:r>
      <w:r w:rsidRPr="00AC2EAB">
        <w:rPr>
          <w:sz w:val="18"/>
          <w:szCs w:val="18"/>
        </w:rPr>
        <w:t>:</w:t>
      </w:r>
      <w:r w:rsidR="007F5D3D" w:rsidRPr="00AC2EAB">
        <w:rPr>
          <w:sz w:val="18"/>
          <w:szCs w:val="18"/>
        </w:rPr>
        <w:t>crop</w:t>
      </w:r>
      <w:r w:rsidRPr="00AC2EAB">
        <w:rPr>
          <w:sz w:val="18"/>
          <w:szCs w:val="18"/>
        </w:rPr>
        <w:t>c -0.027  0.018 -0.380  0.049  0.084  0.001  0.652</w:t>
      </w:r>
    </w:p>
    <w:p w14:paraId="496434AF" w14:textId="6E79BC95" w:rsidR="006C02F2" w:rsidRDefault="006C02F2" w:rsidP="006C02F2">
      <w:pPr>
        <w:pStyle w:val="Nadpis2"/>
        <w:rPr>
          <w:lang w:val="en-GB"/>
        </w:rPr>
      </w:pPr>
      <w:r w:rsidRPr="00C72F70">
        <w:rPr>
          <w:lang w:val="en-GB"/>
        </w:rPr>
        <w:t xml:space="preserve">Model </w:t>
      </w:r>
      <w:r w:rsidR="007B69D0">
        <w:rPr>
          <w:lang w:val="en-GB"/>
        </w:rPr>
        <w:t>5</w:t>
      </w:r>
    </w:p>
    <w:p w14:paraId="3BFEF603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Linear mixed model fit by maximum likelihood  ['lmerMod']</w:t>
      </w:r>
    </w:p>
    <w:p w14:paraId="3F30B292" w14:textId="068CC928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Formula: index.bc ~ logvymera + season + crop + season:crop + (1 |      year/season/district/crop) + (1 | fieldID)</w:t>
      </w:r>
    </w:p>
    <w:p w14:paraId="4A3F70F1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Data: area</w:t>
      </w:r>
    </w:p>
    <w:p w14:paraId="7EDCA896" w14:textId="77777777" w:rsidR="007B69D0" w:rsidRPr="00AC2EAB" w:rsidRDefault="007B69D0" w:rsidP="00AC2EAB">
      <w:pPr>
        <w:pStyle w:val="stat"/>
        <w:rPr>
          <w:sz w:val="18"/>
          <w:szCs w:val="18"/>
        </w:rPr>
      </w:pPr>
    </w:p>
    <w:p w14:paraId="723C76EE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  AIC       BIC    logLik -2*log(L)  df.resid </w:t>
      </w:r>
    </w:p>
    <w:p w14:paraId="14AB6CCB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10815.5   10891.4   -5394.8   10789.5      2518 </w:t>
      </w:r>
    </w:p>
    <w:p w14:paraId="0F79639E" w14:textId="77777777" w:rsidR="007B69D0" w:rsidRPr="00AC2EAB" w:rsidRDefault="007B69D0" w:rsidP="00AC2EAB">
      <w:pPr>
        <w:pStyle w:val="stat"/>
        <w:rPr>
          <w:sz w:val="18"/>
          <w:szCs w:val="18"/>
        </w:rPr>
      </w:pPr>
    </w:p>
    <w:p w14:paraId="3EEF5CE5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Scaled residuals: </w:t>
      </w:r>
    </w:p>
    <w:p w14:paraId="7FCB9561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lastRenderedPageBreak/>
        <w:t xml:space="preserve">    Min      1Q  Median      3Q     Max </w:t>
      </w:r>
    </w:p>
    <w:p w14:paraId="402EA26C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-3.4722 -0.4981  0.0329  0.5645  2.7502 </w:t>
      </w:r>
    </w:p>
    <w:p w14:paraId="5819F08F" w14:textId="24AA4BB9" w:rsidR="007B69D0" w:rsidRPr="00AC2EAB" w:rsidRDefault="00DB19DB" w:rsidP="00AC2EAB">
      <w:pPr>
        <w:pStyle w:val="stat"/>
        <w:rPr>
          <w:sz w:val="18"/>
          <w:szCs w:val="18"/>
        </w:rPr>
      </w:pP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m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05</w:t>
      </w:r>
      <w:r>
        <w:rPr>
          <w:rStyle w:val="go2hclqbb5b"/>
          <w:rFonts w:cs="Courier New"/>
          <w:color w:val="000000"/>
          <w:bdr w:val="none" w:sz="0" w:space="0" w:color="auto" w:frame="1"/>
        </w:rPr>
        <w:t>5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ab/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>
        <w:rPr>
          <w:color w:val="000000"/>
          <w:bdr w:val="none" w:sz="0" w:space="0" w:color="auto" w:frame="1"/>
        </w:rPr>
        <w:t>c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>6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5</w:t>
      </w:r>
    </w:p>
    <w:p w14:paraId="762E8A4B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Random effects:</w:t>
      </w:r>
    </w:p>
    <w:p w14:paraId="727C521C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Groups                      Name        Variance Std.Dev.</w:t>
      </w:r>
    </w:p>
    <w:p w14:paraId="2666E78C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katastr                     (Intercept) 1.5812   1.2575  </w:t>
      </w:r>
    </w:p>
    <w:p w14:paraId="54CDA493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plodina:district:season:rok (Intercept) 0.6068   0.7790  </w:t>
      </w:r>
    </w:p>
    <w:p w14:paraId="702F7683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district:season:rok         (Intercept) 0.5328   0.7299  </w:t>
      </w:r>
    </w:p>
    <w:p w14:paraId="67E27AFF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season:rok                  (Intercept) 0.7883   0.8879  </w:t>
      </w:r>
    </w:p>
    <w:p w14:paraId="769568C4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rok                         (Intercept) 0.8456   0.9196  </w:t>
      </w:r>
    </w:p>
    <w:p w14:paraId="5CE12921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Residual                                2.5094   1.5841  </w:t>
      </w:r>
    </w:p>
    <w:p w14:paraId="44F3AFA1" w14:textId="55935582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Number of obs: 2531, groups:  fieldID, 781; crop:district:season:year, 546; district:season:year, 309; season:year, 14; year, 7</w:t>
      </w:r>
    </w:p>
    <w:p w14:paraId="53A588C1" w14:textId="77777777" w:rsidR="007B69D0" w:rsidRPr="00AC2EAB" w:rsidRDefault="007B69D0" w:rsidP="00AC2EAB">
      <w:pPr>
        <w:pStyle w:val="stat"/>
        <w:rPr>
          <w:sz w:val="18"/>
          <w:szCs w:val="18"/>
        </w:rPr>
      </w:pPr>
    </w:p>
    <w:p w14:paraId="107C4914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Fixed effects:</w:t>
      </w:r>
    </w:p>
    <w:p w14:paraId="0B0C4C80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 xml:space="preserve">                        Estimate Std. Error t value</w:t>
      </w:r>
    </w:p>
    <w:p w14:paraId="71DF81DF" w14:textId="77777777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(Intercept)              5.80714    0.47792  12.151</w:t>
      </w:r>
    </w:p>
    <w:p w14:paraId="26862AC5" w14:textId="2E41FACF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logfieldsize             0.30108    0.05143   5.854</w:t>
      </w:r>
    </w:p>
    <w:p w14:paraId="04238AA2" w14:textId="06A08A8A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s                -0.23163    0.40323  -0.574</w:t>
      </w:r>
    </w:p>
    <w:p w14:paraId="628A0BC4" w14:textId="37A08BF8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alfalfa              0.48434    0.22289   2.173</w:t>
      </w:r>
    </w:p>
    <w:p w14:paraId="64F250C4" w14:textId="4BABE810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cropclo                  0.26254    0.28575   0.919</w:t>
      </w:r>
    </w:p>
    <w:p w14:paraId="3F1164FE" w14:textId="47EFAF6F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s:cropalfalfa     0.96570    0.23495   4.110</w:t>
      </w:r>
    </w:p>
    <w:p w14:paraId="4385E362" w14:textId="76F15765" w:rsidR="007B69D0" w:rsidRPr="00AC2EAB" w:rsidRDefault="007B69D0" w:rsidP="00AC2EAB">
      <w:pPr>
        <w:pStyle w:val="stat"/>
        <w:rPr>
          <w:sz w:val="18"/>
          <w:szCs w:val="18"/>
        </w:rPr>
      </w:pPr>
      <w:r w:rsidRPr="00AC2EAB">
        <w:rPr>
          <w:sz w:val="18"/>
          <w:szCs w:val="18"/>
        </w:rPr>
        <w:t>season.s:cropclo         0.75156    0.30257   2.484</w:t>
      </w:r>
    </w:p>
    <w:p w14:paraId="2888AA2E" w14:textId="23B2ABC3" w:rsidR="007B69D0" w:rsidRDefault="007B69D0" w:rsidP="007B69D0">
      <w:pPr>
        <w:pStyle w:val="Nadpis2"/>
        <w:rPr>
          <w:lang w:val="en-GB"/>
        </w:rPr>
      </w:pPr>
      <w:r w:rsidRPr="00C72F70">
        <w:rPr>
          <w:lang w:val="en-GB"/>
        </w:rPr>
        <w:t>Model 7</w:t>
      </w:r>
    </w:p>
    <w:p w14:paraId="0BB335D9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Linear mixed model fit by maximum likelihood  ['lmerMod']</w:t>
      </w:r>
    </w:p>
    <w:p w14:paraId="75256AB2" w14:textId="76E25092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Formula: index.bc ~ log</w:t>
      </w:r>
      <w:r w:rsidR="00AC2EAB">
        <w:rPr>
          <w:sz w:val="18"/>
          <w:szCs w:val="18"/>
          <w:lang w:val="en-GB"/>
        </w:rPr>
        <w:t>fieldsize</w:t>
      </w:r>
      <w:r w:rsidRPr="007B69D0">
        <w:rPr>
          <w:sz w:val="18"/>
          <w:szCs w:val="18"/>
          <w:lang w:val="en-GB"/>
        </w:rPr>
        <w:t xml:space="preserve"> + season + 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 + season: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 + altitude +      altitude: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 + (1 | 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>/season/district/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) + (1 | </w:t>
      </w:r>
      <w:r w:rsidR="00AC2EAB">
        <w:rPr>
          <w:sz w:val="18"/>
          <w:szCs w:val="18"/>
          <w:lang w:val="en-GB"/>
        </w:rPr>
        <w:t>fieldID</w:t>
      </w:r>
      <w:r w:rsidRPr="007B69D0">
        <w:rPr>
          <w:sz w:val="18"/>
          <w:szCs w:val="18"/>
          <w:lang w:val="en-GB"/>
        </w:rPr>
        <w:t>)</w:t>
      </w:r>
    </w:p>
    <w:p w14:paraId="377B1697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  Data: area</w:t>
      </w:r>
    </w:p>
    <w:p w14:paraId="081E764D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</w:p>
    <w:p w14:paraId="13AD1A7A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     AIC       BIC    logLik -2*log(L)  df.resid </w:t>
      </w:r>
    </w:p>
    <w:p w14:paraId="72DD7E21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 10815.2   10908.6   -5391.6   10783.2      2515 </w:t>
      </w:r>
    </w:p>
    <w:p w14:paraId="363CA097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</w:p>
    <w:p w14:paraId="4EE98A36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Scaled residuals: </w:t>
      </w:r>
    </w:p>
    <w:p w14:paraId="70680CC9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   Min      1Q  Median      3Q     Max </w:t>
      </w:r>
    </w:p>
    <w:p w14:paraId="62BF6CAF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-3.4769 -0.5059  0.0371  0.5670  2.7439 </w:t>
      </w:r>
    </w:p>
    <w:p w14:paraId="64B9648B" w14:textId="738109E8" w:rsidR="007B69D0" w:rsidRPr="007B69D0" w:rsidRDefault="00DB19DB" w:rsidP="007B69D0">
      <w:pPr>
        <w:pStyle w:val="stat"/>
        <w:rPr>
          <w:sz w:val="18"/>
          <w:szCs w:val="18"/>
          <w:lang w:val="en-GB"/>
        </w:rPr>
      </w:pP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m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05</w:t>
      </w:r>
      <w:r>
        <w:rPr>
          <w:rStyle w:val="go2hclqbb5b"/>
          <w:rFonts w:cs="Courier New"/>
          <w:color w:val="000000"/>
          <w:bdr w:val="none" w:sz="0" w:space="0" w:color="auto" w:frame="1"/>
        </w:rPr>
        <w:t>8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ab/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>
        <w:rPr>
          <w:color w:val="000000"/>
          <w:bdr w:val="none" w:sz="0" w:space="0" w:color="auto" w:frame="1"/>
        </w:rPr>
        <w:t>c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>6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5</w:t>
      </w:r>
    </w:p>
    <w:p w14:paraId="375302B6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Random effects:</w:t>
      </w:r>
    </w:p>
    <w:p w14:paraId="069BCE45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Groups                      Name        Variance Std.Dev.</w:t>
      </w:r>
    </w:p>
    <w:p w14:paraId="2244F1DA" w14:textId="6885B279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</w:t>
      </w:r>
      <w:r w:rsidR="00AC2EAB">
        <w:rPr>
          <w:sz w:val="18"/>
          <w:szCs w:val="18"/>
          <w:lang w:val="en-GB"/>
        </w:rPr>
        <w:t>fieldID</w:t>
      </w:r>
      <w:r w:rsidRPr="007B69D0">
        <w:rPr>
          <w:sz w:val="18"/>
          <w:szCs w:val="18"/>
          <w:lang w:val="en-GB"/>
        </w:rPr>
        <w:t xml:space="preserve">                     (Intercept) 1.5612   1.2495  </w:t>
      </w:r>
    </w:p>
    <w:p w14:paraId="49FF084B" w14:textId="045A9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>:district:season:</w:t>
      </w:r>
      <w:r w:rsidR="00AC2EAB">
        <w:rPr>
          <w:sz w:val="18"/>
          <w:szCs w:val="18"/>
          <w:lang w:val="en-GB"/>
        </w:rPr>
        <w:t xml:space="preserve">year  </w:t>
      </w:r>
      <w:r w:rsidRPr="007B69D0">
        <w:rPr>
          <w:sz w:val="18"/>
          <w:szCs w:val="18"/>
          <w:lang w:val="en-GB"/>
        </w:rPr>
        <w:t xml:space="preserve"> (Intercept) 0.6154   0.7845  </w:t>
      </w:r>
    </w:p>
    <w:p w14:paraId="57EE05C1" w14:textId="148CD201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district:season: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 xml:space="preserve">        (Intercept) 0.5148   0.7175  </w:t>
      </w:r>
    </w:p>
    <w:p w14:paraId="615F9527" w14:textId="4E2853EF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season: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 xml:space="preserve">                 (Intercept) 0.7899   0.8887  </w:t>
      </w:r>
    </w:p>
    <w:p w14:paraId="2AE9E36B" w14:textId="02037158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 xml:space="preserve">                        (Intercept) 0.8476   0.9207  </w:t>
      </w:r>
    </w:p>
    <w:p w14:paraId="69C64913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Residual                                2.5102   1.5844  </w:t>
      </w:r>
    </w:p>
    <w:p w14:paraId="76EE497F" w14:textId="7073AF02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Number of obs: 2531, groups:  </w:t>
      </w:r>
      <w:r w:rsidR="00AC2EAB">
        <w:rPr>
          <w:sz w:val="18"/>
          <w:szCs w:val="18"/>
          <w:lang w:val="en-GB"/>
        </w:rPr>
        <w:t>fieldID</w:t>
      </w:r>
      <w:r w:rsidRPr="007B69D0">
        <w:rPr>
          <w:sz w:val="18"/>
          <w:szCs w:val="18"/>
          <w:lang w:val="en-GB"/>
        </w:rPr>
        <w:t xml:space="preserve">, 781; 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>:district:season: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>, 546; district:season: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>, 309; season:</w:t>
      </w:r>
      <w:r w:rsidR="00AC2EAB">
        <w:rPr>
          <w:sz w:val="18"/>
          <w:szCs w:val="18"/>
          <w:lang w:val="en-GB"/>
        </w:rPr>
        <w:t>year</w:t>
      </w:r>
      <w:r w:rsidRPr="007B69D0">
        <w:rPr>
          <w:sz w:val="18"/>
          <w:szCs w:val="18"/>
          <w:lang w:val="en-GB"/>
        </w:rPr>
        <w:t>, 1</w:t>
      </w:r>
      <w:r w:rsidR="00AC2EAB">
        <w:rPr>
          <w:sz w:val="18"/>
          <w:szCs w:val="18"/>
          <w:lang w:val="en-GB"/>
        </w:rPr>
        <w:t>4</w:t>
      </w:r>
      <w:r w:rsidRPr="007B69D0">
        <w:rPr>
          <w:sz w:val="18"/>
          <w:szCs w:val="18"/>
          <w:lang w:val="en-GB"/>
        </w:rPr>
        <w:t xml:space="preserve">; rok, </w:t>
      </w:r>
      <w:r w:rsidR="00AC2EAB">
        <w:rPr>
          <w:sz w:val="18"/>
          <w:szCs w:val="18"/>
          <w:lang w:val="en-GB"/>
        </w:rPr>
        <w:t>7</w:t>
      </w:r>
    </w:p>
    <w:p w14:paraId="2E86870C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</w:p>
    <w:p w14:paraId="79F79F36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Fixed effects:</w:t>
      </w:r>
    </w:p>
    <w:p w14:paraId="2BA3E23D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 xml:space="preserve">                        Estimate Std. Error t value</w:t>
      </w:r>
    </w:p>
    <w:p w14:paraId="492B0F4F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(Intercept)              5.68863    0.69990   8.128</w:t>
      </w:r>
    </w:p>
    <w:p w14:paraId="13F718AD" w14:textId="1F7B3D95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log</w:t>
      </w:r>
      <w:r w:rsidR="00AC2EAB">
        <w:rPr>
          <w:sz w:val="18"/>
          <w:szCs w:val="18"/>
          <w:lang w:val="en-GB"/>
        </w:rPr>
        <w:t>fieldsize</w:t>
      </w:r>
      <w:r w:rsidRPr="007B69D0">
        <w:rPr>
          <w:sz w:val="18"/>
          <w:szCs w:val="18"/>
          <w:lang w:val="en-GB"/>
        </w:rPr>
        <w:t xml:space="preserve">             0.30307    0.05132   5.906</w:t>
      </w:r>
    </w:p>
    <w:p w14:paraId="097A6990" w14:textId="641D54AA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season.</w:t>
      </w:r>
      <w:r w:rsidR="00AC2EAB">
        <w:rPr>
          <w:sz w:val="18"/>
          <w:szCs w:val="18"/>
          <w:lang w:val="en-GB"/>
        </w:rPr>
        <w:t>s</w:t>
      </w:r>
      <w:r w:rsidRPr="007B69D0">
        <w:rPr>
          <w:sz w:val="18"/>
          <w:szCs w:val="18"/>
          <w:lang w:val="en-GB"/>
        </w:rPr>
        <w:t xml:space="preserve">                -0.23181    0.40380  -0.574</w:t>
      </w:r>
    </w:p>
    <w:p w14:paraId="38305C14" w14:textId="771BE8E2" w:rsidR="007B69D0" w:rsidRPr="007B69D0" w:rsidRDefault="00AC2EAB" w:rsidP="007B69D0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="007B69D0" w:rsidRPr="007B69D0">
        <w:rPr>
          <w:sz w:val="18"/>
          <w:szCs w:val="18"/>
          <w:lang w:val="en-GB"/>
        </w:rPr>
        <w:t xml:space="preserve">alfalfa    </w:t>
      </w:r>
      <w:r>
        <w:rPr>
          <w:sz w:val="18"/>
          <w:szCs w:val="18"/>
          <w:lang w:val="en-GB"/>
        </w:rPr>
        <w:t xml:space="preserve">   </w:t>
      </w:r>
      <w:r w:rsidR="007B69D0" w:rsidRPr="007B69D0">
        <w:rPr>
          <w:sz w:val="18"/>
          <w:szCs w:val="18"/>
          <w:lang w:val="en-GB"/>
        </w:rPr>
        <w:t xml:space="preserve">       0.39171    0.56394   0.695</w:t>
      </w:r>
    </w:p>
    <w:p w14:paraId="32494FE5" w14:textId="35DD5B6D" w:rsidR="007B69D0" w:rsidRPr="007B69D0" w:rsidRDefault="00AC2EAB" w:rsidP="007B69D0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="007B69D0" w:rsidRPr="007B69D0">
        <w:rPr>
          <w:sz w:val="18"/>
          <w:szCs w:val="18"/>
          <w:lang w:val="en-GB"/>
        </w:rPr>
        <w:t>clo</w:t>
      </w:r>
      <w:r>
        <w:rPr>
          <w:sz w:val="18"/>
          <w:szCs w:val="18"/>
          <w:lang w:val="en-GB"/>
        </w:rPr>
        <w:t xml:space="preserve">   </w:t>
      </w:r>
      <w:r w:rsidR="007B69D0" w:rsidRPr="007B69D0">
        <w:rPr>
          <w:sz w:val="18"/>
          <w:szCs w:val="18"/>
          <w:lang w:val="en-GB"/>
        </w:rPr>
        <w:t xml:space="preserve">              -1.07563    0.83889  -1.282</w:t>
      </w:r>
    </w:p>
    <w:p w14:paraId="418ADBDC" w14:textId="77777777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altitude                 0.03953    0.16215   0.244</w:t>
      </w:r>
    </w:p>
    <w:p w14:paraId="07214E55" w14:textId="383BB11E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season.</w:t>
      </w:r>
      <w:r w:rsidR="00AC2EAB">
        <w:rPr>
          <w:sz w:val="18"/>
          <w:szCs w:val="18"/>
          <w:lang w:val="en-GB"/>
        </w:rPr>
        <w:t>s</w:t>
      </w:r>
      <w:r w:rsidRPr="007B69D0">
        <w:rPr>
          <w:sz w:val="18"/>
          <w:szCs w:val="18"/>
          <w:lang w:val="en-GB"/>
        </w:rPr>
        <w:t>: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alfalfa  </w:t>
      </w:r>
      <w:r w:rsidR="00AC2EAB">
        <w:rPr>
          <w:sz w:val="18"/>
          <w:szCs w:val="18"/>
          <w:lang w:val="en-GB"/>
        </w:rPr>
        <w:t xml:space="preserve">   </w:t>
      </w:r>
      <w:r w:rsidRPr="007B69D0">
        <w:rPr>
          <w:sz w:val="18"/>
          <w:szCs w:val="18"/>
          <w:lang w:val="en-GB"/>
        </w:rPr>
        <w:t>0.96596    0.23572   4.098</w:t>
      </w:r>
    </w:p>
    <w:p w14:paraId="23C6CA54" w14:textId="0613ABDE" w:rsidR="007B69D0" w:rsidRPr="007B69D0" w:rsidRDefault="007B69D0" w:rsidP="007B69D0">
      <w:pPr>
        <w:pStyle w:val="stat"/>
        <w:rPr>
          <w:sz w:val="18"/>
          <w:szCs w:val="18"/>
          <w:lang w:val="en-GB"/>
        </w:rPr>
      </w:pPr>
      <w:r w:rsidRPr="007B69D0">
        <w:rPr>
          <w:sz w:val="18"/>
          <w:szCs w:val="18"/>
          <w:lang w:val="en-GB"/>
        </w:rPr>
        <w:t>season.</w:t>
      </w:r>
      <w:r w:rsidR="00AC2EAB">
        <w:rPr>
          <w:sz w:val="18"/>
          <w:szCs w:val="18"/>
          <w:lang w:val="en-GB"/>
        </w:rPr>
        <w:t>s</w:t>
      </w:r>
      <w:r w:rsidRPr="007B69D0">
        <w:rPr>
          <w:sz w:val="18"/>
          <w:szCs w:val="18"/>
          <w:lang w:val="en-GB"/>
        </w:rPr>
        <w:t>:</w:t>
      </w:r>
      <w:r w:rsidR="00AC2EAB">
        <w:rPr>
          <w:sz w:val="18"/>
          <w:szCs w:val="18"/>
          <w:lang w:val="en-GB"/>
        </w:rPr>
        <w:t>crop</w:t>
      </w:r>
      <w:r w:rsidRPr="007B69D0">
        <w:rPr>
          <w:sz w:val="18"/>
          <w:szCs w:val="18"/>
          <w:lang w:val="en-GB"/>
        </w:rPr>
        <w:t xml:space="preserve">clo </w:t>
      </w:r>
      <w:r w:rsidR="00AC2EAB">
        <w:rPr>
          <w:sz w:val="18"/>
          <w:szCs w:val="18"/>
          <w:lang w:val="en-GB"/>
        </w:rPr>
        <w:t xml:space="preserve">   </w:t>
      </w:r>
      <w:r w:rsidRPr="007B69D0">
        <w:rPr>
          <w:sz w:val="18"/>
          <w:szCs w:val="18"/>
          <w:lang w:val="en-GB"/>
        </w:rPr>
        <w:t xml:space="preserve">     0.73199    0.30341   2.413</w:t>
      </w:r>
    </w:p>
    <w:p w14:paraId="1C4CBBE1" w14:textId="3A2CD930" w:rsidR="007B69D0" w:rsidRPr="007B69D0" w:rsidRDefault="00AC2EAB" w:rsidP="007B69D0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="007B69D0" w:rsidRPr="007B69D0">
        <w:rPr>
          <w:sz w:val="18"/>
          <w:szCs w:val="18"/>
          <w:lang w:val="en-GB"/>
        </w:rPr>
        <w:t xml:space="preserve">alfalfa:altitude  </w:t>
      </w:r>
      <w:r>
        <w:rPr>
          <w:sz w:val="18"/>
          <w:szCs w:val="18"/>
          <w:lang w:val="en-GB"/>
        </w:rPr>
        <w:t xml:space="preserve">   </w:t>
      </w:r>
      <w:r w:rsidR="007B69D0" w:rsidRPr="007B69D0">
        <w:rPr>
          <w:sz w:val="18"/>
          <w:szCs w:val="18"/>
          <w:lang w:val="en-GB"/>
        </w:rPr>
        <w:t>0.03011    0.16223   0.186</w:t>
      </w:r>
    </w:p>
    <w:p w14:paraId="53CCE8A1" w14:textId="625AF405" w:rsidR="0036748C" w:rsidRPr="007B69D0" w:rsidRDefault="00AC2EAB" w:rsidP="007B69D0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="007B69D0" w:rsidRPr="007B69D0">
        <w:rPr>
          <w:sz w:val="18"/>
          <w:szCs w:val="18"/>
          <w:lang w:val="en-GB"/>
        </w:rPr>
        <w:t xml:space="preserve">clo:altitude      </w:t>
      </w:r>
      <w:r>
        <w:rPr>
          <w:sz w:val="18"/>
          <w:szCs w:val="18"/>
          <w:lang w:val="en-GB"/>
        </w:rPr>
        <w:t xml:space="preserve">   </w:t>
      </w:r>
      <w:r w:rsidR="007B69D0" w:rsidRPr="007B69D0">
        <w:rPr>
          <w:sz w:val="18"/>
          <w:szCs w:val="18"/>
          <w:lang w:val="en-GB"/>
        </w:rPr>
        <w:t>0.28194    0.20547   1.372</w:t>
      </w:r>
    </w:p>
    <w:p w14:paraId="22D0BF88" w14:textId="77777777" w:rsidR="0036748C" w:rsidRPr="00C72F70" w:rsidRDefault="0036748C" w:rsidP="0036748C">
      <w:pPr>
        <w:pStyle w:val="stat"/>
        <w:rPr>
          <w:lang w:val="en-GB"/>
        </w:rPr>
      </w:pPr>
    </w:p>
    <w:p w14:paraId="543EDD53" w14:textId="5F9F2499" w:rsidR="0036748C" w:rsidRPr="00C72F70" w:rsidRDefault="0036748C" w:rsidP="0036748C">
      <w:pPr>
        <w:pStyle w:val="Nadpis2"/>
        <w:rPr>
          <w:lang w:val="en-GB"/>
        </w:rPr>
      </w:pPr>
      <w:r w:rsidRPr="00C72F70">
        <w:rPr>
          <w:lang w:val="en-GB"/>
        </w:rPr>
        <w:t xml:space="preserve">Model </w:t>
      </w:r>
      <w:r w:rsidR="00AC2EAB">
        <w:rPr>
          <w:lang w:val="en-GB"/>
        </w:rPr>
        <w:t>9</w:t>
      </w:r>
    </w:p>
    <w:p w14:paraId="2E0C4D7E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Linear mixed model fit by maximum likelihood  ['lmerMod']</w:t>
      </w:r>
    </w:p>
    <w:p w14:paraId="2905AEFF" w14:textId="453CBC78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lastRenderedPageBreak/>
        <w:t>Formula: index.bc ~ 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 xml:space="preserve"> + season + 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 + season: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 xml:space="preserve"> +      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: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 xml:space="preserve"> + season: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 + (1 | 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>/season/district/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) +  </w:t>
      </w:r>
    </w:p>
    <w:p w14:paraId="5A172668" w14:textId="3DA35B22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  (1 | </w:t>
      </w:r>
      <w:r>
        <w:rPr>
          <w:sz w:val="18"/>
          <w:szCs w:val="18"/>
          <w:lang w:val="en-GB"/>
        </w:rPr>
        <w:t>fieldID</w:t>
      </w:r>
      <w:r w:rsidRPr="00AC2EAB">
        <w:rPr>
          <w:sz w:val="18"/>
          <w:szCs w:val="18"/>
          <w:lang w:val="en-GB"/>
        </w:rPr>
        <w:t>)</w:t>
      </w:r>
    </w:p>
    <w:p w14:paraId="45293F58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 Data: area</w:t>
      </w:r>
    </w:p>
    <w:p w14:paraId="5A6FEB75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</w:p>
    <w:p w14:paraId="12A8D534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    AIC       BIC    logLik -2*log(L)  df.resid </w:t>
      </w:r>
    </w:p>
    <w:p w14:paraId="7207DC5E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10814.9   10908.3   -5391.5   10782.9      2515 </w:t>
      </w:r>
    </w:p>
    <w:p w14:paraId="329DEFFF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</w:p>
    <w:p w14:paraId="700CC833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Scaled residuals: </w:t>
      </w:r>
    </w:p>
    <w:p w14:paraId="35694011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  Min      1Q  Median      3Q     Max </w:t>
      </w:r>
    </w:p>
    <w:p w14:paraId="21CBA99D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-3.4868 -0.4962  0.0406  0.5647  2.7644 </w:t>
      </w:r>
    </w:p>
    <w:p w14:paraId="1D36B2EB" w14:textId="09E2E66B" w:rsidR="00AC2EAB" w:rsidRPr="00AC2EAB" w:rsidRDefault="00DB19DB" w:rsidP="00AC2EAB">
      <w:pPr>
        <w:pStyle w:val="stat"/>
        <w:rPr>
          <w:sz w:val="18"/>
          <w:szCs w:val="18"/>
          <w:lang w:val="en-GB"/>
        </w:rPr>
      </w:pP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m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05</w:t>
      </w:r>
      <w:r>
        <w:rPr>
          <w:rStyle w:val="go2hclqbb5b"/>
          <w:rFonts w:cs="Courier New"/>
          <w:color w:val="000000"/>
          <w:bdr w:val="none" w:sz="0" w:space="0" w:color="auto" w:frame="1"/>
        </w:rPr>
        <w:t>8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ab/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R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vertAlign w:val="superscript"/>
          <w:lang w:eastAsia="cs-CZ"/>
          <w14:ligatures w14:val="none"/>
        </w:rPr>
        <w:t>2</w:t>
      </w:r>
      <w:r>
        <w:rPr>
          <w:color w:val="000000"/>
          <w:bdr w:val="none" w:sz="0" w:space="0" w:color="auto" w:frame="1"/>
        </w:rPr>
        <w:t>c</w:t>
      </w:r>
      <w:r w:rsidRPr="00DB19DB">
        <w:rPr>
          <w:rFonts w:eastAsia="Times New Roman" w:cs="Courier New"/>
          <w:color w:val="000000"/>
          <w:kern w:val="0"/>
          <w:szCs w:val="20"/>
          <w:bdr w:val="none" w:sz="0" w:space="0" w:color="auto" w:frame="1"/>
          <w:lang w:eastAsia="cs-CZ"/>
          <w14:ligatures w14:val="none"/>
        </w:rPr>
        <w:t>:</w:t>
      </w:r>
      <w:r w:rsidRPr="00DB19DB">
        <w:rPr>
          <w:rStyle w:val="Nadpis3Char"/>
          <w:rFonts w:cs="Courier New"/>
          <w:color w:val="000000"/>
          <w:bdr w:val="none" w:sz="0" w:space="0" w:color="auto" w:frame="1"/>
        </w:rPr>
        <w:t xml:space="preserve"> </w:t>
      </w:r>
      <w:r w:rsidRPr="00DB19DB">
        <w:rPr>
          <w:rStyle w:val="go2hclqbb5b"/>
          <w:rFonts w:cs="Courier New"/>
          <w:color w:val="000000"/>
          <w:bdr w:val="none" w:sz="0" w:space="0" w:color="auto" w:frame="1"/>
        </w:rPr>
        <w:t>0.</w:t>
      </w:r>
      <w:r>
        <w:rPr>
          <w:rStyle w:val="go2hclqbb5b"/>
          <w:rFonts w:eastAsiaTheme="majorEastAsia"/>
          <w:color w:val="000000"/>
          <w:bdr w:val="none" w:sz="0" w:space="0" w:color="auto" w:frame="1"/>
        </w:rPr>
        <w:t>6</w:t>
      </w:r>
      <w:r>
        <w:rPr>
          <w:rStyle w:val="go2hclqbb5b"/>
          <w:rFonts w:cs="Courier New"/>
          <w:color w:val="000000"/>
          <w:bdr w:val="none" w:sz="0" w:space="0" w:color="auto" w:frame="1"/>
        </w:rPr>
        <w:t>6</w:t>
      </w:r>
    </w:p>
    <w:p w14:paraId="567AB4C4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Random effects:</w:t>
      </w:r>
    </w:p>
    <w:p w14:paraId="3C75A369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Groups                      Name        Variance Std.Dev.</w:t>
      </w:r>
    </w:p>
    <w:p w14:paraId="080AD5AE" w14:textId="74656F73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fieldID</w:t>
      </w:r>
      <w:r w:rsidRPr="00AC2EAB">
        <w:rPr>
          <w:sz w:val="18"/>
          <w:szCs w:val="18"/>
          <w:lang w:val="en-GB"/>
        </w:rPr>
        <w:t xml:space="preserve">                     (Intercept) 1.5687   1.2525  </w:t>
      </w:r>
    </w:p>
    <w:p w14:paraId="22B42238" w14:textId="1D7D28A3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:district:season:</w:t>
      </w:r>
      <w:r>
        <w:rPr>
          <w:sz w:val="18"/>
          <w:szCs w:val="18"/>
          <w:lang w:val="en-GB"/>
        </w:rPr>
        <w:t xml:space="preserve">year  </w:t>
      </w:r>
      <w:r w:rsidRPr="00AC2EAB">
        <w:rPr>
          <w:sz w:val="18"/>
          <w:szCs w:val="18"/>
          <w:lang w:val="en-GB"/>
        </w:rPr>
        <w:t xml:space="preserve"> (Intercept) 0.5928   0.7699  </w:t>
      </w:r>
    </w:p>
    <w:p w14:paraId="7391860C" w14:textId="561C826B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district:season: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 xml:space="preserve">        (Intercept) 0.5550   0.7450  </w:t>
      </w:r>
    </w:p>
    <w:p w14:paraId="30D0740B" w14:textId="47459CFA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season: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 xml:space="preserve">                 (Intercept) 0.7896   0.8886  </w:t>
      </w:r>
    </w:p>
    <w:p w14:paraId="4800A33C" w14:textId="1FC59960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 xml:space="preserve">                        (Intercept) 0.8389   0.9159  </w:t>
      </w:r>
    </w:p>
    <w:p w14:paraId="5B831B73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Residual                                2.5036   1.5823  </w:t>
      </w:r>
    </w:p>
    <w:p w14:paraId="4FC0DEC5" w14:textId="55DD3226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Number of obs: 2531, groups:  </w:t>
      </w:r>
      <w:r>
        <w:rPr>
          <w:sz w:val="18"/>
          <w:szCs w:val="18"/>
          <w:lang w:val="en-GB"/>
        </w:rPr>
        <w:t>fieldID</w:t>
      </w:r>
      <w:r w:rsidRPr="00AC2EAB">
        <w:rPr>
          <w:sz w:val="18"/>
          <w:szCs w:val="18"/>
          <w:lang w:val="en-GB"/>
        </w:rPr>
        <w:t xml:space="preserve">, 781; 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:district:season: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>, 546; district:season: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>, 309; season: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>, 1</w:t>
      </w:r>
      <w:r>
        <w:rPr>
          <w:sz w:val="18"/>
          <w:szCs w:val="18"/>
          <w:lang w:val="en-GB"/>
        </w:rPr>
        <w:t>4</w:t>
      </w:r>
      <w:r w:rsidRPr="00AC2EAB">
        <w:rPr>
          <w:sz w:val="18"/>
          <w:szCs w:val="18"/>
          <w:lang w:val="en-GB"/>
        </w:rPr>
        <w:t xml:space="preserve">; </w:t>
      </w:r>
      <w:r>
        <w:rPr>
          <w:sz w:val="18"/>
          <w:szCs w:val="18"/>
          <w:lang w:val="en-GB"/>
        </w:rPr>
        <w:t>year</w:t>
      </w:r>
      <w:r w:rsidRPr="00AC2EAB">
        <w:rPr>
          <w:sz w:val="18"/>
          <w:szCs w:val="18"/>
          <w:lang w:val="en-GB"/>
        </w:rPr>
        <w:t xml:space="preserve">, </w:t>
      </w:r>
      <w:r>
        <w:rPr>
          <w:sz w:val="18"/>
          <w:szCs w:val="18"/>
          <w:lang w:val="en-GB"/>
        </w:rPr>
        <w:t>7</w:t>
      </w:r>
    </w:p>
    <w:p w14:paraId="352F1D29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</w:p>
    <w:p w14:paraId="6B7E6F74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Fixed effects:</w:t>
      </w:r>
    </w:p>
    <w:p w14:paraId="6C86B2DE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 xml:space="preserve">                         Estimate Std. Error t value</w:t>
      </w:r>
    </w:p>
    <w:p w14:paraId="0688E710" w14:textId="7777777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(Intercept)               5.47910    0.51896  10.558</w:t>
      </w:r>
    </w:p>
    <w:p w14:paraId="4D150064" w14:textId="6F9F5AC9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 xml:space="preserve">              0.56435    0.17738   3.182</w:t>
      </w:r>
    </w:p>
    <w:p w14:paraId="39BCE348" w14:textId="4D03AAD2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season.</w:t>
      </w:r>
      <w:r>
        <w:rPr>
          <w:sz w:val="18"/>
          <w:szCs w:val="18"/>
          <w:lang w:val="en-GB"/>
        </w:rPr>
        <w:t>s</w:t>
      </w:r>
      <w:r w:rsidRPr="00AC2EAB">
        <w:rPr>
          <w:sz w:val="18"/>
          <w:szCs w:val="18"/>
          <w:lang w:val="en-GB"/>
        </w:rPr>
        <w:t xml:space="preserve">                 -0.35525    0.40671  -0.873</w:t>
      </w:r>
    </w:p>
    <w:p w14:paraId="1E680AAA" w14:textId="6F8C28A6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alfalfa</w:t>
      </w:r>
      <w:r>
        <w:rPr>
          <w:sz w:val="18"/>
          <w:szCs w:val="18"/>
          <w:lang w:val="en-GB"/>
        </w:rPr>
        <w:t xml:space="preserve">   </w:t>
      </w:r>
      <w:r w:rsidRPr="00AC2EAB">
        <w:rPr>
          <w:sz w:val="18"/>
          <w:szCs w:val="18"/>
          <w:lang w:val="en-GB"/>
        </w:rPr>
        <w:t xml:space="preserve">            0.84605    0.31938   2.649</w:t>
      </w:r>
    </w:p>
    <w:p w14:paraId="186DD681" w14:textId="117DFB6B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clo              </w:t>
      </w:r>
      <w:r>
        <w:rPr>
          <w:sz w:val="18"/>
          <w:szCs w:val="18"/>
          <w:lang w:val="en-GB"/>
        </w:rPr>
        <w:t xml:space="preserve">   </w:t>
      </w:r>
      <w:r w:rsidRPr="00AC2EAB">
        <w:rPr>
          <w:sz w:val="18"/>
          <w:szCs w:val="18"/>
          <w:lang w:val="en-GB"/>
        </w:rPr>
        <w:t xml:space="preserve">  0.74282    0.58214   1.276</w:t>
      </w:r>
    </w:p>
    <w:p w14:paraId="48CAD5ED" w14:textId="58FF4D17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>:season.</w:t>
      </w:r>
      <w:r>
        <w:rPr>
          <w:sz w:val="18"/>
          <w:szCs w:val="18"/>
          <w:lang w:val="en-GB"/>
        </w:rPr>
        <w:t>s</w:t>
      </w:r>
      <w:r w:rsidRPr="00AC2EAB">
        <w:rPr>
          <w:sz w:val="18"/>
          <w:szCs w:val="18"/>
          <w:lang w:val="en-GB"/>
        </w:rPr>
        <w:t xml:space="preserve">     0.08596    0.04191   2.051</w:t>
      </w:r>
    </w:p>
    <w:p w14:paraId="287DAE61" w14:textId="28F4D8F4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alfalfa -0.27651    0.17928  -1.542</w:t>
      </w:r>
    </w:p>
    <w:p w14:paraId="78978B70" w14:textId="040A94A0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log</w:t>
      </w:r>
      <w:r>
        <w:rPr>
          <w:sz w:val="18"/>
          <w:szCs w:val="18"/>
          <w:lang w:val="en-GB"/>
        </w:rPr>
        <w:t>fieldsize</w:t>
      </w:r>
      <w:r w:rsidRPr="00AC2EAB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>clo     -0.32105    0.24953  -1.287</w:t>
      </w:r>
    </w:p>
    <w:p w14:paraId="68CD3D79" w14:textId="704C9E3C" w:rsidR="00AC2EAB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season.</w:t>
      </w:r>
      <w:r>
        <w:rPr>
          <w:sz w:val="18"/>
          <w:szCs w:val="18"/>
          <w:lang w:val="en-GB"/>
        </w:rPr>
        <w:t>s</w:t>
      </w:r>
      <w:r w:rsidRPr="00AC2EAB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alfalfa </w:t>
      </w:r>
      <w:r>
        <w:rPr>
          <w:sz w:val="18"/>
          <w:szCs w:val="18"/>
          <w:lang w:val="en-GB"/>
        </w:rPr>
        <w:t xml:space="preserve">   </w:t>
      </w:r>
      <w:r w:rsidRPr="00AC2EAB">
        <w:rPr>
          <w:sz w:val="18"/>
          <w:szCs w:val="18"/>
          <w:lang w:val="en-GB"/>
        </w:rPr>
        <w:t xml:space="preserve">  0.89068    0.23883   3.729</w:t>
      </w:r>
    </w:p>
    <w:p w14:paraId="4716A184" w14:textId="1909EAF2" w:rsidR="00B06923" w:rsidRPr="00AC2EAB" w:rsidRDefault="00AC2EAB" w:rsidP="00AC2EAB">
      <w:pPr>
        <w:pStyle w:val="stat"/>
        <w:rPr>
          <w:sz w:val="18"/>
          <w:szCs w:val="18"/>
          <w:lang w:val="en-GB"/>
        </w:rPr>
      </w:pPr>
      <w:r w:rsidRPr="00AC2EAB">
        <w:rPr>
          <w:sz w:val="18"/>
          <w:szCs w:val="18"/>
          <w:lang w:val="en-GB"/>
        </w:rPr>
        <w:t>season.</w:t>
      </w:r>
      <w:r>
        <w:rPr>
          <w:sz w:val="18"/>
          <w:szCs w:val="18"/>
          <w:lang w:val="en-GB"/>
        </w:rPr>
        <w:t>s</w:t>
      </w:r>
      <w:r w:rsidRPr="00AC2EAB">
        <w:rPr>
          <w:sz w:val="18"/>
          <w:szCs w:val="18"/>
          <w:lang w:val="en-GB"/>
        </w:rPr>
        <w:t>:</w:t>
      </w:r>
      <w:r>
        <w:rPr>
          <w:sz w:val="18"/>
          <w:szCs w:val="18"/>
          <w:lang w:val="en-GB"/>
        </w:rPr>
        <w:t>crop</w:t>
      </w:r>
      <w:r w:rsidRPr="00AC2EAB">
        <w:rPr>
          <w:sz w:val="18"/>
          <w:szCs w:val="18"/>
          <w:lang w:val="en-GB"/>
        </w:rPr>
        <w:t xml:space="preserve">clo      </w:t>
      </w:r>
      <w:r>
        <w:rPr>
          <w:sz w:val="18"/>
          <w:szCs w:val="18"/>
          <w:lang w:val="en-GB"/>
        </w:rPr>
        <w:t xml:space="preserve">   </w:t>
      </w:r>
      <w:r w:rsidRPr="00AC2EAB">
        <w:rPr>
          <w:sz w:val="18"/>
          <w:szCs w:val="18"/>
          <w:lang w:val="en-GB"/>
        </w:rPr>
        <w:t xml:space="preserve"> 0.65486    0.30730   2.131</w:t>
      </w:r>
    </w:p>
    <w:p w14:paraId="70625C60" w14:textId="77777777" w:rsidR="00B06923" w:rsidRPr="00C72F70" w:rsidRDefault="00B06923" w:rsidP="0036748C">
      <w:pPr>
        <w:pStyle w:val="stat"/>
        <w:rPr>
          <w:lang w:val="en-GB"/>
        </w:rPr>
      </w:pPr>
    </w:p>
    <w:p w14:paraId="74B64085" w14:textId="77777777" w:rsidR="00296A90" w:rsidRPr="00C72F70" w:rsidRDefault="00296A90" w:rsidP="0036748C">
      <w:pPr>
        <w:pStyle w:val="stat"/>
        <w:rPr>
          <w:lang w:val="en-GB"/>
        </w:rPr>
      </w:pPr>
    </w:p>
    <w:p w14:paraId="4708F56A" w14:textId="6D5C6613" w:rsidR="00296A90" w:rsidRPr="00C72F70" w:rsidRDefault="00BE3066" w:rsidP="0036748C">
      <w:pPr>
        <w:pStyle w:val="stat"/>
        <w:rPr>
          <w:lang w:val="en-GB"/>
        </w:rPr>
      </w:pPr>
      <w:r>
        <w:rPr>
          <w:noProof/>
        </w:rPr>
        <w:drawing>
          <wp:inline distT="0" distB="0" distL="0" distR="0" wp14:anchorId="0CC4CA69" wp14:editId="7495DA02">
            <wp:extent cx="3581400" cy="3581400"/>
            <wp:effectExtent l="0" t="0" r="0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581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FBA9A" w14:textId="60AE4DCB" w:rsidR="00296A90" w:rsidRPr="00C72F70" w:rsidRDefault="00296A90" w:rsidP="00DB19DB">
      <w:pPr>
        <w:pStyle w:val="stat"/>
        <w:rPr>
          <w:lang w:val="en-GB"/>
        </w:rPr>
      </w:pPr>
      <w:r w:rsidRPr="00C72F70">
        <w:rPr>
          <w:noProof/>
          <w:lang w:val="en-GB"/>
        </w:rPr>
        <w:t xml:space="preserve"> </w:t>
      </w:r>
      <w:r w:rsidRPr="00C72F70">
        <w:rPr>
          <w:rStyle w:val="Siln"/>
          <w:lang w:val="en-GB"/>
        </w:rPr>
        <w:t xml:space="preserve">Fig </w:t>
      </w:r>
      <w:r w:rsidR="00715462">
        <w:rPr>
          <w:rStyle w:val="Siln"/>
          <w:lang w:val="en-GB"/>
        </w:rPr>
        <w:t>S1</w:t>
      </w:r>
      <w:r w:rsidRPr="00C72F70">
        <w:rPr>
          <w:lang w:val="en-GB"/>
        </w:rPr>
        <w:t xml:space="preserve">  The interactive effect of altitude and crop types on vole population density as predicted by Model 7.</w:t>
      </w:r>
    </w:p>
    <w:sectPr w:rsidR="00296A90" w:rsidRPr="00C72F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1Nzc1N7G0MDCzMDNS0lEKTi0uzszPAykwqwUA6AGtSCwAAAA="/>
  </w:docVars>
  <w:rsids>
    <w:rsidRoot w:val="007758C4"/>
    <w:rsid w:val="000431A3"/>
    <w:rsid w:val="000713C3"/>
    <w:rsid w:val="002323FD"/>
    <w:rsid w:val="002474C3"/>
    <w:rsid w:val="00296A90"/>
    <w:rsid w:val="002A2289"/>
    <w:rsid w:val="00353501"/>
    <w:rsid w:val="0036748C"/>
    <w:rsid w:val="004F7DEB"/>
    <w:rsid w:val="006156D5"/>
    <w:rsid w:val="006220A5"/>
    <w:rsid w:val="006C02F2"/>
    <w:rsid w:val="00715462"/>
    <w:rsid w:val="007758C4"/>
    <w:rsid w:val="007B101A"/>
    <w:rsid w:val="007B69D0"/>
    <w:rsid w:val="007F5D3D"/>
    <w:rsid w:val="00995463"/>
    <w:rsid w:val="00996540"/>
    <w:rsid w:val="00AB3311"/>
    <w:rsid w:val="00AC2EAB"/>
    <w:rsid w:val="00AC5608"/>
    <w:rsid w:val="00B06923"/>
    <w:rsid w:val="00BA2F0F"/>
    <w:rsid w:val="00BE3066"/>
    <w:rsid w:val="00C72F70"/>
    <w:rsid w:val="00DB19DB"/>
    <w:rsid w:val="00F0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26C6D821"/>
  <w15:chartTrackingRefBased/>
  <w15:docId w15:val="{FC7C1677-5BFB-4C1F-92E9-3E4BA21C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s-C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7758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775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unhideWhenUsed/>
    <w:qFormat/>
    <w:rsid w:val="007758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7758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7758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7758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7758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7758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7758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7758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rsid w:val="007758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rsid w:val="007758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7758C4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7758C4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7758C4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7758C4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7758C4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7758C4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7758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775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7758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7758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7758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7758C4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7758C4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7758C4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7758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7758C4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7758C4"/>
    <w:rPr>
      <w:b/>
      <w:bCs/>
      <w:smallCaps/>
      <w:color w:val="0F4761" w:themeColor="accent1" w:themeShade="BF"/>
      <w:spacing w:val="5"/>
    </w:rPr>
  </w:style>
  <w:style w:type="paragraph" w:customStyle="1" w:styleId="stat">
    <w:name w:val="stat"/>
    <w:basedOn w:val="Normln"/>
    <w:qFormat/>
    <w:rsid w:val="007758C4"/>
    <w:pPr>
      <w:spacing w:after="0" w:line="240" w:lineRule="auto"/>
    </w:pPr>
    <w:rPr>
      <w:rFonts w:ascii="Courier New" w:hAnsi="Courier New"/>
      <w:sz w:val="20"/>
      <w:lang w:val="en-US"/>
    </w:rPr>
  </w:style>
  <w:style w:type="character" w:styleId="Siln">
    <w:name w:val="Strong"/>
    <w:basedOn w:val="Standardnpsmoodstavce"/>
    <w:uiPriority w:val="22"/>
    <w:qFormat/>
    <w:rsid w:val="00296A90"/>
    <w:rPr>
      <w:b/>
      <w:bCs/>
    </w:rPr>
  </w:style>
  <w:style w:type="paragraph" w:styleId="FormtovanvHTML">
    <w:name w:val="HTML Preformatted"/>
    <w:basedOn w:val="Normln"/>
    <w:link w:val="FormtovanvHTMLChar"/>
    <w:uiPriority w:val="99"/>
    <w:semiHidden/>
    <w:unhideWhenUsed/>
    <w:rsid w:val="00DB19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cs-CZ"/>
      <w14:ligatures w14:val="none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semiHidden/>
    <w:rsid w:val="00DB19DB"/>
    <w:rPr>
      <w:rFonts w:ascii="Courier New" w:eastAsia="Times New Roman" w:hAnsi="Courier New" w:cs="Courier New"/>
      <w:kern w:val="0"/>
      <w:sz w:val="20"/>
      <w:szCs w:val="20"/>
      <w:lang w:eastAsia="cs-CZ"/>
      <w14:ligatures w14:val="none"/>
    </w:rPr>
  </w:style>
  <w:style w:type="character" w:customStyle="1" w:styleId="go2hclqbb5b">
    <w:name w:val="go2hclqbb5b"/>
    <w:basedOn w:val="Standardnpsmoodstavce"/>
    <w:rsid w:val="00DB19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53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1046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niverzita Palackého v Olomouci</Company>
  <LinksUpToDate>false</LinksUpToDate>
  <CharactersWithSpaces>7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MVDr. Emil Tkadlec, CSc.</dc:creator>
  <cp:keywords/>
  <dc:description/>
  <cp:lastModifiedBy>Tkadlec Emil</cp:lastModifiedBy>
  <cp:revision>15</cp:revision>
  <dcterms:created xsi:type="dcterms:W3CDTF">2025-06-04T14:45:00Z</dcterms:created>
  <dcterms:modified xsi:type="dcterms:W3CDTF">2025-11-12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ed9dda-6c5f-4504-8186-2a99a3bc1c90</vt:lpwstr>
  </property>
</Properties>
</file>